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08D55" w14:textId="7FA1B7E6" w:rsidR="006526A3" w:rsidRPr="0040563F" w:rsidRDefault="006526A3" w:rsidP="003C084A">
      <w:pPr>
        <w:jc w:val="left"/>
        <w:rPr>
          <w:rFonts w:ascii="Times New Roman" w:hAnsi="Times New Roman" w:cs="Times New Roman"/>
          <w:sz w:val="24"/>
        </w:rPr>
      </w:pPr>
      <w:r w:rsidRPr="0040563F">
        <w:rPr>
          <w:rFonts w:ascii="Times New Roman" w:hAnsi="Times New Roman" w:cs="Times New Roman"/>
          <w:b/>
          <w:bCs/>
        </w:rPr>
        <w:t xml:space="preserve">Supplement </w:t>
      </w:r>
      <w:r w:rsidR="007D60BA">
        <w:rPr>
          <w:rFonts w:ascii="Times New Roman" w:hAnsi="Times New Roman" w:cs="Times New Roman"/>
          <w:b/>
          <w:bCs/>
        </w:rPr>
        <w:t>2</w:t>
      </w:r>
      <w:r w:rsidR="0040563F">
        <w:rPr>
          <w:rFonts w:ascii="Times New Roman" w:hAnsi="Times New Roman" w:cs="Times New Roman"/>
          <w:b/>
          <w:bCs/>
        </w:rPr>
        <w:t>.</w:t>
      </w:r>
      <w:r w:rsidRPr="0040563F">
        <w:rPr>
          <w:rFonts w:ascii="Times New Roman" w:hAnsi="Times New Roman" w:cs="Times New Roman"/>
          <w:sz w:val="24"/>
        </w:rPr>
        <w:t xml:space="preserve"> Features used as </w:t>
      </w:r>
      <w:bookmarkStart w:id="0" w:name="_GoBack"/>
      <w:bookmarkEnd w:id="0"/>
      <w:r w:rsidRPr="0040563F">
        <w:rPr>
          <w:rFonts w:ascii="Times New Roman" w:hAnsi="Times New Roman" w:cs="Times New Roman"/>
          <w:sz w:val="24"/>
        </w:rPr>
        <w:t>deep learning inputs and their descriptions</w:t>
      </w:r>
    </w:p>
    <w:tbl>
      <w:tblPr>
        <w:tblStyle w:val="1"/>
        <w:tblW w:w="8977" w:type="dxa"/>
        <w:tblLayout w:type="fixed"/>
        <w:tblLook w:val="0620" w:firstRow="1" w:lastRow="0" w:firstColumn="0" w:lastColumn="0" w:noHBand="1" w:noVBand="1"/>
      </w:tblPr>
      <w:tblGrid>
        <w:gridCol w:w="1206"/>
        <w:gridCol w:w="5987"/>
        <w:gridCol w:w="1784"/>
      </w:tblGrid>
      <w:tr w:rsidR="002B6B67" w14:paraId="14FA40D7" w14:textId="77777777" w:rsidTr="002B6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D305F0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eature name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1979E49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escription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09FFEAF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ime variant variables (T) and Time-fixed variables (F)</w:t>
            </w:r>
          </w:p>
        </w:tc>
      </w:tr>
      <w:tr w:rsidR="002B6B67" w14:paraId="6E16F15B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963399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466277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 value of coordinates recognized by the sensor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73C4459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5D733AD8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3626E6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7EFC55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 value of coordinates recognized by the sensor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A2F3E4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13602C38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8A55DDE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B0EC89D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  <w:t>Sin of the angle between the coordinates and the origin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332D5E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142D826E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B8D153E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s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74CE82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  <w:t>Cos of the angle between the coordinates and the origin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2302C2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59A1B083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0F1610C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24E4D9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  <w:t>Velocity at that coordinat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D6C2A5B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484E2BA0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FD680F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_x</w:t>
            </w:r>
            <w:proofErr w:type="spellEnd"/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68DD274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  <w:t>Velocity at that coordinate x-axis(horizontal) valu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9CF7F2A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382269D6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EC69E5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_y</w:t>
            </w:r>
            <w:proofErr w:type="spellEnd"/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A76F0C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  <w:t>Velocity at that coordinate y-axis(longitudinal) valu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B5C1F1D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30EE3366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B430977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5CEE215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  <w:t>Accelerometer at that coordinat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C44740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227F07AC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D369F08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_x</w:t>
            </w:r>
            <w:proofErr w:type="spellEnd"/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37FBA9D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  <w:t>Accelerometer at that coordinate x-axis(horizontal) valu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270888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597BB636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562926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_y</w:t>
            </w:r>
            <w:proofErr w:type="spellEnd"/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A758493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  <w:t>Accelerometer at that coordinate y-axis(longitudinal) valu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96BD94A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0A85C42C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0A16A5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y Time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013C0C2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 taken to recognize the coordinates from the previous coordinates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0D6C664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2C56C2CE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8C3774B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gress_Time</w:t>
            </w:r>
            <w:proofErr w:type="spellEnd"/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DC451A4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 taken to recognize the coordinates after the start of the play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7CA871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</w:p>
        </w:tc>
      </w:tr>
      <w:tr w:rsidR="002B6B67" w14:paraId="5F01A5BF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7C24D1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ne</w:t>
            </w:r>
          </w:p>
          <w:p w14:paraId="109D2073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F289EE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lines used to play the ga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1A26B77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76984A2D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D407158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ne</w:t>
            </w:r>
          </w:p>
          <w:p w14:paraId="0C491876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gth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B3C1206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m of the length of all lines used to play the ga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8C61FE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64055B28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6298C2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y Time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8B206C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 of Fly Time calculated while playing the ga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4678FD3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57E0070C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86EEA4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imum</w:t>
            </w:r>
          </w:p>
          <w:p w14:paraId="1F7DCCA4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ight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82078DC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imum value of height(Y)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0C95C20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0AFB302E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87B45E1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  <w:p w14:paraId="3C349F81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ight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9D7FEBD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value of height(Y)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54818E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4585ED29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1741778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D</w:t>
            </w:r>
          </w:p>
          <w:p w14:paraId="3DB550BA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ight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E6CC41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ndard deviation value of height(Y)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436CDE8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69D9C518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DE81A5B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imum</w:t>
            </w:r>
          </w:p>
          <w:p w14:paraId="0C47F472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dth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7975A8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ximum value of width(X)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A3895F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4BAA801D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6B23C6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  <w:p w14:paraId="43485F03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dth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A71C823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value of width(X)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A17BC96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2B126DEE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701A629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D</w:t>
            </w:r>
          </w:p>
          <w:p w14:paraId="455053A1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dth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5A50E12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ndard deviation value of width(X)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819A66D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44DC617F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0FFE20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ytime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9951A71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time spent playing the ga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82454F8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2820DD87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950FD7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x_count</w:t>
            </w:r>
            <w:proofErr w:type="spellEnd"/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28D889D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locity x-axis(horizontal) value sign(+/-) change count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ABEE340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305C6B73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FDF3E44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y_count</w:t>
            </w:r>
            <w:proofErr w:type="spellEnd"/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646F5A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locity y-axis(longitudinal) value sign(+/-) change count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108F75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70E8BFCB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492F37E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_count</w:t>
            </w:r>
            <w:proofErr w:type="spellEnd"/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940502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lerometer direction value sign(+/-) change count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910E91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2964475A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12B6F9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x_count</w:t>
            </w:r>
            <w:proofErr w:type="spellEnd"/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023B68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lerometer x-axis(horizontal) value sign(+/-) change count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1ADF387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5154BD1A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122236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_count</w:t>
            </w:r>
            <w:proofErr w:type="spellEnd"/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DB73547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lerometer y-axis(longitudinal) value sign(+/-) change count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883BF74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5FD348F3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AE760DE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_coun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 line count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97BF6FE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locity x-axis(horizontal) value sign(+/-) change count per sum of all lines used to play the ga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3BF6005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668A6301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7A287C4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lastRenderedPageBreak/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_coun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 line count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13F3CD9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locity y-axis(longitudinal) value sign(+/-) change count per sum of all lines used to play the ga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20E3816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68388EA4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6051459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_coun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 line count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BEA8541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lerometer direction value sign(+/-) change count per sum of all lines used to play the ga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F06F02C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4AB4F27F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CC50E6E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x_coun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 line count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EC77E89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lerometer x-axis(horizontal) value sign(+/-) change count per sum of all lines used to play the ga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64E08D1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34A7C5E1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AC7D14C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_coun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 line count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EB51E4E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lerometer y-axis(longitudinal) value sign(+/-) change count per sum of all lines used to play the ga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558A467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0C9F0475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35F2700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_coun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 play time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467F1CF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locity x-axis(horizontal) value sign(+/-) change count per total playing ti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2B45EA0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6A52DA36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B7AB85F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_coun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 play time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DFFF35F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locity y-axis(longitudinal) value sign(+/-) change count per total playing ti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F285BB4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6EAAB961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78A30F2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_coun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 play time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B8479E5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lerometer direction value sign(+/-) change count per total playing ti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445390F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4602310E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696C2A3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x_coun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 play time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0B5BF8F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lerometer x-axis(horizontal) value sign(+/-) change count per total playing ti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7828A58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  <w:tr w:rsidR="002B6B67" w14:paraId="39B12E8C" w14:textId="77777777" w:rsidTr="002B6B67">
        <w:trPr>
          <w:trHeight w:val="385"/>
        </w:trPr>
        <w:tc>
          <w:tcPr>
            <w:tcW w:w="120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D20B848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_count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 play time</w:t>
            </w:r>
          </w:p>
        </w:tc>
        <w:tc>
          <w:tcPr>
            <w:tcW w:w="59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B4A85F6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lerometer y-axis(longitudinal) value sign(+/-) change count per total playing time</w:t>
            </w:r>
          </w:p>
        </w:tc>
        <w:tc>
          <w:tcPr>
            <w:tcW w:w="17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502061D" w14:textId="77777777" w:rsidR="002B6B67" w:rsidRDefault="002B6B67" w:rsidP="002B6B67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</w:tr>
    </w:tbl>
    <w:p w14:paraId="3B923C6D" w14:textId="2E25752A" w:rsidR="00BF352D" w:rsidRDefault="00BF352D"/>
    <w:p w14:paraId="6E0C9E9A" w14:textId="77777777" w:rsidR="00BF352D" w:rsidRDefault="00BF352D">
      <w:pPr>
        <w:widowControl/>
        <w:wordWrap/>
        <w:autoSpaceDE/>
        <w:autoSpaceDN/>
      </w:pPr>
      <w:r>
        <w:br w:type="page"/>
      </w:r>
    </w:p>
    <w:p w14:paraId="2775C45F" w14:textId="00937D89" w:rsidR="000D4305" w:rsidRPr="00EA5033" w:rsidRDefault="000D4305" w:rsidP="00EA5033">
      <w:pPr>
        <w:rPr>
          <w:rFonts w:ascii="Times New Roman" w:hAnsi="Times New Roman" w:cs="Times New Roman"/>
          <w:sz w:val="22"/>
          <w:szCs w:val="20"/>
        </w:rPr>
      </w:pPr>
      <w:r w:rsidRPr="00DE0332">
        <w:rPr>
          <w:rFonts w:ascii="Times New Roman" w:hAnsi="Times New Roman" w:cs="Times New Roman"/>
          <w:b/>
          <w:bCs/>
          <w:sz w:val="18"/>
          <w:szCs w:val="20"/>
        </w:rPr>
        <w:lastRenderedPageBreak/>
        <w:t xml:space="preserve">Supplementary figure </w:t>
      </w:r>
      <w:r w:rsidRPr="00DE0332">
        <w:rPr>
          <w:rFonts w:ascii="Times New Roman" w:hAnsi="Times New Roman" w:cs="Times New Roman"/>
          <w:b/>
          <w:bCs/>
          <w:sz w:val="18"/>
          <w:szCs w:val="20"/>
        </w:rPr>
        <w:fldChar w:fldCharType="begin"/>
      </w:r>
      <w:r w:rsidRPr="00DE0332">
        <w:rPr>
          <w:rFonts w:ascii="Times New Roman" w:hAnsi="Times New Roman" w:cs="Times New Roman"/>
          <w:b/>
          <w:bCs/>
          <w:sz w:val="18"/>
          <w:szCs w:val="20"/>
        </w:rPr>
        <w:instrText xml:space="preserve"> SEQ Supplementary_figure \* ARABIC </w:instrText>
      </w:r>
      <w:r w:rsidRPr="00DE0332">
        <w:rPr>
          <w:rFonts w:ascii="Times New Roman" w:hAnsi="Times New Roman" w:cs="Times New Roman"/>
          <w:b/>
          <w:bCs/>
          <w:sz w:val="18"/>
          <w:szCs w:val="20"/>
        </w:rPr>
        <w:fldChar w:fldCharType="separate"/>
      </w:r>
      <w:r w:rsidRPr="00DE0332">
        <w:rPr>
          <w:rFonts w:ascii="Times New Roman" w:hAnsi="Times New Roman" w:cs="Times New Roman"/>
          <w:b/>
          <w:bCs/>
          <w:noProof/>
          <w:sz w:val="18"/>
          <w:szCs w:val="20"/>
        </w:rPr>
        <w:t>1</w:t>
      </w:r>
      <w:r w:rsidRPr="00DE0332">
        <w:rPr>
          <w:rFonts w:ascii="Times New Roman" w:hAnsi="Times New Roman" w:cs="Times New Roman"/>
          <w:b/>
          <w:bCs/>
          <w:sz w:val="18"/>
          <w:szCs w:val="20"/>
        </w:rPr>
        <w:fldChar w:fldCharType="end"/>
      </w:r>
      <w:r w:rsidR="0083672A">
        <w:rPr>
          <w:rFonts w:ascii="Times New Roman" w:hAnsi="Times New Roman" w:cs="Times New Roman"/>
          <w:b/>
          <w:bCs/>
          <w:sz w:val="18"/>
          <w:szCs w:val="20"/>
        </w:rPr>
        <w:t>-A</w:t>
      </w:r>
      <w:r w:rsidRPr="00DE0332">
        <w:rPr>
          <w:rFonts w:ascii="Times New Roman" w:hAnsi="Times New Roman" w:cs="Times New Roman"/>
          <w:b/>
          <w:bCs/>
          <w:sz w:val="18"/>
          <w:szCs w:val="20"/>
        </w:rPr>
        <w:t>.</w:t>
      </w:r>
      <w:r w:rsidRPr="00DE0332">
        <w:rPr>
          <w:sz w:val="18"/>
          <w:szCs w:val="20"/>
        </w:rPr>
        <w:t xml:space="preserve"> </w:t>
      </w:r>
      <w:r w:rsidRPr="00DE0332">
        <w:rPr>
          <w:rFonts w:ascii="Times New Roman" w:hAnsi="Times New Roman" w:cs="Times New Roman"/>
          <w:sz w:val="22"/>
          <w:szCs w:val="20"/>
        </w:rPr>
        <w:t>The visualized description of touch data</w:t>
      </w:r>
      <w:r w:rsidR="00A269B7" w:rsidRPr="00DE0332">
        <w:rPr>
          <w:rFonts w:ascii="Times New Roman" w:hAnsi="Times New Roman" w:cs="Times New Roman"/>
          <w:sz w:val="22"/>
          <w:szCs w:val="20"/>
        </w:rPr>
        <w:t xml:space="preserve"> driven </w:t>
      </w:r>
      <w:r w:rsidR="00EA5033" w:rsidRPr="00DE0332">
        <w:rPr>
          <w:rFonts w:ascii="Times New Roman" w:hAnsi="Times New Roman" w:cs="Times New Roman"/>
          <w:sz w:val="22"/>
          <w:szCs w:val="20"/>
        </w:rPr>
        <w:t>features</w:t>
      </w:r>
      <w:r w:rsidRPr="00DE0332">
        <w:rPr>
          <w:rFonts w:ascii="Times New Roman" w:hAnsi="Times New Roman" w:cs="Times New Roman"/>
          <w:sz w:val="22"/>
          <w:szCs w:val="20"/>
        </w:rPr>
        <w:t xml:space="preserve"> used in the main input.</w:t>
      </w:r>
    </w:p>
    <w:p w14:paraId="1D9E16D3" w14:textId="77777777" w:rsidR="00F3019F" w:rsidRPr="00F76C88" w:rsidRDefault="00F3019F" w:rsidP="00F3019F">
      <w:pPr>
        <w:rPr>
          <w:rFonts w:ascii="Times New Roman" w:hAnsi="Times New Roman" w:cs="Times New Roman"/>
          <w:sz w:val="24"/>
        </w:rPr>
      </w:pPr>
      <w:r w:rsidRPr="00F76C88">
        <w:rPr>
          <w:rFonts w:ascii="Times New Roman" w:hAnsi="Times New Roman" w:cs="Times New Roman"/>
          <w:noProof/>
        </w:rPr>
        <w:drawing>
          <wp:inline distT="0" distB="0" distL="0" distR="0" wp14:anchorId="4B8B0892" wp14:editId="346E2782">
            <wp:extent cx="5624423" cy="3553120"/>
            <wp:effectExtent l="0" t="0" r="0" b="952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56612" cy="357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7D024" w14:textId="036D9161" w:rsidR="000A2517" w:rsidRPr="00EA5033" w:rsidRDefault="000A2517" w:rsidP="000A2517">
      <w:pPr>
        <w:rPr>
          <w:rFonts w:ascii="Times New Roman" w:hAnsi="Times New Roman" w:cs="Times New Roman"/>
          <w:sz w:val="22"/>
          <w:szCs w:val="20"/>
        </w:rPr>
      </w:pPr>
      <w:r w:rsidRPr="00DE0332">
        <w:rPr>
          <w:rFonts w:ascii="Times New Roman" w:hAnsi="Times New Roman" w:cs="Times New Roman"/>
          <w:b/>
          <w:bCs/>
          <w:sz w:val="18"/>
          <w:szCs w:val="20"/>
        </w:rPr>
        <w:t xml:space="preserve">Supplementary figure </w:t>
      </w:r>
      <w:r w:rsidRPr="00DE0332">
        <w:rPr>
          <w:rFonts w:ascii="Times New Roman" w:hAnsi="Times New Roman" w:cs="Times New Roman"/>
          <w:b/>
          <w:bCs/>
          <w:sz w:val="18"/>
          <w:szCs w:val="20"/>
        </w:rPr>
        <w:fldChar w:fldCharType="begin"/>
      </w:r>
      <w:r w:rsidRPr="00DE0332">
        <w:rPr>
          <w:rFonts w:ascii="Times New Roman" w:hAnsi="Times New Roman" w:cs="Times New Roman"/>
          <w:b/>
          <w:bCs/>
          <w:sz w:val="18"/>
          <w:szCs w:val="20"/>
        </w:rPr>
        <w:instrText xml:space="preserve"> SEQ Supplementary_figure \* ARABIC </w:instrText>
      </w:r>
      <w:r w:rsidRPr="00DE0332">
        <w:rPr>
          <w:rFonts w:ascii="Times New Roman" w:hAnsi="Times New Roman" w:cs="Times New Roman"/>
          <w:b/>
          <w:bCs/>
          <w:sz w:val="18"/>
          <w:szCs w:val="20"/>
        </w:rPr>
        <w:fldChar w:fldCharType="separate"/>
      </w:r>
      <w:r w:rsidRPr="00DE0332">
        <w:rPr>
          <w:rFonts w:ascii="Times New Roman" w:hAnsi="Times New Roman" w:cs="Times New Roman"/>
          <w:b/>
          <w:bCs/>
          <w:noProof/>
          <w:sz w:val="18"/>
          <w:szCs w:val="20"/>
        </w:rPr>
        <w:t>1</w:t>
      </w:r>
      <w:r w:rsidRPr="00DE0332">
        <w:rPr>
          <w:rFonts w:ascii="Times New Roman" w:hAnsi="Times New Roman" w:cs="Times New Roman"/>
          <w:b/>
          <w:bCs/>
          <w:sz w:val="18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sz w:val="18"/>
          <w:szCs w:val="20"/>
        </w:rPr>
        <w:t>-</w:t>
      </w:r>
      <w:r w:rsidR="00F125CD">
        <w:rPr>
          <w:rFonts w:ascii="Times New Roman" w:hAnsi="Times New Roman" w:cs="Times New Roman"/>
          <w:b/>
          <w:bCs/>
          <w:sz w:val="18"/>
          <w:szCs w:val="20"/>
        </w:rPr>
        <w:t>B</w:t>
      </w:r>
      <w:r w:rsidRPr="00DE0332">
        <w:rPr>
          <w:rFonts w:ascii="Times New Roman" w:hAnsi="Times New Roman" w:cs="Times New Roman"/>
          <w:b/>
          <w:bCs/>
          <w:sz w:val="18"/>
          <w:szCs w:val="20"/>
        </w:rPr>
        <w:t>.</w:t>
      </w:r>
      <w:r w:rsidRPr="00DE0332">
        <w:rPr>
          <w:sz w:val="18"/>
          <w:szCs w:val="20"/>
        </w:rPr>
        <w:t xml:space="preserve"> </w:t>
      </w:r>
      <w:r w:rsidRPr="00DE0332">
        <w:rPr>
          <w:rFonts w:ascii="Times New Roman" w:hAnsi="Times New Roman" w:cs="Times New Roman"/>
          <w:sz w:val="22"/>
          <w:szCs w:val="20"/>
        </w:rPr>
        <w:t>The visualized description of touch data driven features used in the main input.</w:t>
      </w:r>
    </w:p>
    <w:p w14:paraId="04B0F73D" w14:textId="77777777" w:rsidR="00F3019F" w:rsidRPr="00F76C88" w:rsidRDefault="00F3019F" w:rsidP="00F3019F">
      <w:pPr>
        <w:rPr>
          <w:rFonts w:ascii="Times New Roman" w:hAnsi="Times New Roman" w:cs="Times New Roman"/>
          <w:sz w:val="24"/>
        </w:rPr>
      </w:pPr>
      <w:r w:rsidRPr="00F76C88">
        <w:rPr>
          <w:rFonts w:ascii="Times New Roman" w:hAnsi="Times New Roman" w:cs="Times New Roman"/>
          <w:noProof/>
        </w:rPr>
        <w:drawing>
          <wp:inline distT="0" distB="0" distL="0" distR="0" wp14:anchorId="0D3CAF1C" wp14:editId="6C167D5E">
            <wp:extent cx="5731510" cy="293624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FC5D6" w14:textId="77777777" w:rsidR="004467B7" w:rsidRPr="00F3019F" w:rsidRDefault="004467B7"/>
    <w:sectPr w:rsidR="004467B7" w:rsidRPr="00F301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94477" w14:textId="77777777" w:rsidR="0008499D" w:rsidRDefault="0008499D" w:rsidP="005675C2">
      <w:pPr>
        <w:spacing w:after="0" w:line="240" w:lineRule="auto"/>
      </w:pPr>
      <w:r>
        <w:separator/>
      </w:r>
    </w:p>
  </w:endnote>
  <w:endnote w:type="continuationSeparator" w:id="0">
    <w:p w14:paraId="43FB0B4E" w14:textId="77777777" w:rsidR="0008499D" w:rsidRDefault="0008499D" w:rsidP="00567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6C5F02" w14:textId="77777777" w:rsidR="0008499D" w:rsidRDefault="0008499D" w:rsidP="005675C2">
      <w:pPr>
        <w:spacing w:after="0" w:line="240" w:lineRule="auto"/>
      </w:pPr>
      <w:r>
        <w:separator/>
      </w:r>
    </w:p>
  </w:footnote>
  <w:footnote w:type="continuationSeparator" w:id="0">
    <w:p w14:paraId="6D61A7D5" w14:textId="77777777" w:rsidR="0008499D" w:rsidRDefault="0008499D" w:rsidP="005675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D53"/>
    <w:rsid w:val="000114D4"/>
    <w:rsid w:val="0008499D"/>
    <w:rsid w:val="000A2517"/>
    <w:rsid w:val="000D4305"/>
    <w:rsid w:val="002014F1"/>
    <w:rsid w:val="002B6B67"/>
    <w:rsid w:val="002C5501"/>
    <w:rsid w:val="002D1DFA"/>
    <w:rsid w:val="00337030"/>
    <w:rsid w:val="003B3F83"/>
    <w:rsid w:val="003C084A"/>
    <w:rsid w:val="0040563F"/>
    <w:rsid w:val="004467B7"/>
    <w:rsid w:val="004736F3"/>
    <w:rsid w:val="005675C2"/>
    <w:rsid w:val="00636D53"/>
    <w:rsid w:val="006526A3"/>
    <w:rsid w:val="007D60BA"/>
    <w:rsid w:val="00804856"/>
    <w:rsid w:val="0083672A"/>
    <w:rsid w:val="00840298"/>
    <w:rsid w:val="00951841"/>
    <w:rsid w:val="00A269B7"/>
    <w:rsid w:val="00A72B43"/>
    <w:rsid w:val="00B86491"/>
    <w:rsid w:val="00BF352D"/>
    <w:rsid w:val="00BF5136"/>
    <w:rsid w:val="00DE0332"/>
    <w:rsid w:val="00E509FB"/>
    <w:rsid w:val="00EA5033"/>
    <w:rsid w:val="00EE6F22"/>
    <w:rsid w:val="00F125CD"/>
    <w:rsid w:val="00F17D33"/>
    <w:rsid w:val="00F3019F"/>
    <w:rsid w:val="04BD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613741"/>
  <w15:chartTrackingRefBased/>
  <w15:docId w15:val="{5C23D39E-A2EA-45D5-BEDB-57A5676D3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6D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36D53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EE6F22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EE6F22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EE6F22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EE6F22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EE6F22"/>
    <w:rPr>
      <w:b/>
      <w:bCs/>
    </w:rPr>
  </w:style>
  <w:style w:type="paragraph" w:styleId="a7">
    <w:name w:val="caption"/>
    <w:basedOn w:val="a"/>
    <w:next w:val="a"/>
    <w:uiPriority w:val="35"/>
    <w:unhideWhenUsed/>
    <w:qFormat/>
    <w:rsid w:val="006526A3"/>
    <w:rPr>
      <w:b/>
      <w:bCs/>
      <w:szCs w:val="20"/>
    </w:rPr>
  </w:style>
  <w:style w:type="table" w:styleId="1-6">
    <w:name w:val="Grid Table 1 Light Accent 6"/>
    <w:basedOn w:val="a1"/>
    <w:uiPriority w:val="46"/>
    <w:rsid w:val="002D1DF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">
    <w:name w:val="Grid Table 1 Light"/>
    <w:basedOn w:val="a1"/>
    <w:uiPriority w:val="46"/>
    <w:rsid w:val="002D1DF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8">
    <w:name w:val="header"/>
    <w:basedOn w:val="a"/>
    <w:link w:val="Char2"/>
    <w:uiPriority w:val="99"/>
    <w:unhideWhenUsed/>
    <w:rsid w:val="005675C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675C2"/>
  </w:style>
  <w:style w:type="paragraph" w:styleId="a9">
    <w:name w:val="footer"/>
    <w:basedOn w:val="a"/>
    <w:link w:val="Char3"/>
    <w:uiPriority w:val="99"/>
    <w:unhideWhenUsed/>
    <w:rsid w:val="005675C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67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3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호헌</dc:creator>
  <cp:keywords/>
  <dc:description/>
  <cp:lastModifiedBy>안 재일</cp:lastModifiedBy>
  <cp:revision>34</cp:revision>
  <dcterms:created xsi:type="dcterms:W3CDTF">2020-01-28T10:05:00Z</dcterms:created>
  <dcterms:modified xsi:type="dcterms:W3CDTF">2020-06-19T00:36:00Z</dcterms:modified>
</cp:coreProperties>
</file>